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417"/>
        <w:gridCol w:w="1418"/>
        <w:gridCol w:w="1276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07 Cases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(n=1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08 Cases (n=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07-2008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(N=29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Age (mean</w:t>
            </w: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 </w:t>
            </w:r>
            <w:r>
              <w:rPr/>
              <w:t>±</w:t>
            </w:r>
            <w:r>
              <w:rPr/>
              <w:t xml:space="preserve"> </w:t>
            </w: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SD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.43±17.2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1.09±19.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.1±6.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Gender</w:t>
            </w: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 (47.37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 (4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 (44.8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(52.6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 (6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 (55.2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Sympt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 (73.7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 (10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 (82.8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 (26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 (7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 (41.4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cute lower respiratory diseases with unknown cau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15.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3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 (20.7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hortness of brea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10.5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3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 (17.2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Difficulty in breath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6.9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Risk Factors Related to Exposur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lose contacte with H5N1 case(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Visited areas with human or avian H5N1 cas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15.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10.3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ontacted wild bird(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6.9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andled poultr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10.5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 (10.3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te raw avian me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lose contact with other animals documented at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risk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to be infected with H5N1 virus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ontact with possible H5N1 specimens in L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Method of handling avi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e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3.4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laugh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3.4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reparation work before sal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1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3.4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3.4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Places of handl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ndones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10.5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6.9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Viet N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5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3.4%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Case Ascertainm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eet clinical criteria and at least one epidemiologic crit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 (6.9%)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ind w:left="283" w:hanging="0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scertain as H5N1 suspect ca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00:53:00Z</dcterms:created>
  <dc:creator>Administrator</dc:creator>
  <dc:description/>
  <cp:keywords/>
  <dc:language>en-US</dc:language>
  <cp:lastModifiedBy>Administrator</cp:lastModifiedBy>
  <dcterms:modified xsi:type="dcterms:W3CDTF">2010-11-09T00:53:00Z</dcterms:modified>
  <cp:revision>1</cp:revision>
  <dc:subject/>
  <dc:title>Characteristics</dc:title>
</cp:coreProperties>
</file>